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7C70FB">
      <w:pPr>
        <w:spacing w:line="240" w:lineRule="auto"/>
        <w:jc w:val="center"/>
        <w:rPr>
          <w:rFonts w:ascii="Times New Roman" w:hAnsi="Times New Roman" w:cs="Times New Roman"/>
          <w:i w:val="0"/>
          <w:iCs w:val="0"/>
          <w:sz w:val="28"/>
          <w:szCs w:val="28"/>
          <w:lang w:val="en-US"/>
        </w:rPr>
      </w:pPr>
      <w:r>
        <w:rPr>
          <w:rFonts w:cs="Times New Roman"/>
          <w:b/>
          <w:bCs/>
          <w:i w:val="0"/>
          <w:iCs w:val="0"/>
          <w:sz w:val="28"/>
          <w:szCs w:val="28"/>
          <w:lang w:val="en-US"/>
        </w:rPr>
        <w:t>Online supplementary material</w:t>
      </w:r>
    </w:p>
    <w:p w14:paraId="02D0CCBE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6E7F629F">
      <w:pPr>
        <w:spacing w:line="240" w:lineRule="auto"/>
        <w:jc w:val="center"/>
        <w:rPr>
          <w:rFonts w:ascii="Times New Roman" w:hAnsi="Times New Roman" w:cs="Times New Roman"/>
          <w:b w:val="0"/>
          <w:bCs w:val="0"/>
          <w:sz w:val="28"/>
          <w:szCs w:val="28"/>
          <w:lang w:val="cs-CZ"/>
        </w:rPr>
      </w:pPr>
      <w:r>
        <w:rPr>
          <w:rFonts w:cs="Times New Roman"/>
          <w:b/>
          <w:bCs/>
          <w:sz w:val="28"/>
          <w:szCs w:val="28"/>
          <w:lang w:val="cs-CZ"/>
        </w:rPr>
        <w:t xml:space="preserve">Jana Růžičková </w:t>
      </w:r>
      <w:r>
        <w:rPr>
          <w:rFonts w:cs="Times New Roman"/>
          <w:b/>
          <w:bCs/>
          <w:sz w:val="28"/>
          <w:szCs w:val="28"/>
          <w:lang w:val="en-US"/>
        </w:rPr>
        <w:t>and</w:t>
      </w:r>
      <w:r>
        <w:rPr>
          <w:rFonts w:cs="Times New Roman"/>
          <w:b/>
          <w:bCs/>
          <w:sz w:val="28"/>
          <w:szCs w:val="28"/>
          <w:lang w:val="cs-CZ"/>
        </w:rPr>
        <w:t xml:space="preserve"> Zoltán Elek: </w:t>
      </w:r>
      <w:r>
        <w:rPr>
          <w:b w:val="0"/>
          <w:bCs w:val="0"/>
          <w:sz w:val="28"/>
          <w:szCs w:val="28"/>
          <w:lang w:val="cs-CZ"/>
        </w:rPr>
        <w:t xml:space="preserve">Challenges and approaches in </w:t>
      </w:r>
      <w:r>
        <w:rPr>
          <w:rFonts w:hint="default"/>
          <w:b w:val="0"/>
          <w:bCs w:val="0"/>
          <w:sz w:val="28"/>
          <w:szCs w:val="28"/>
          <w:lang w:val="cs-CZ"/>
        </w:rPr>
        <w:t>tracking and analyzing</w:t>
      </w:r>
      <w:bookmarkStart w:id="0" w:name="_GoBack"/>
      <w:bookmarkEnd w:id="0"/>
      <w:r>
        <w:rPr>
          <w:b w:val="0"/>
          <w:bCs w:val="0"/>
          <w:sz w:val="28"/>
          <w:szCs w:val="28"/>
          <w:lang w:val="cs-CZ"/>
        </w:rPr>
        <w:t xml:space="preserve"> of ground-dwelling insects</w:t>
      </w:r>
    </w:p>
    <w:p w14:paraId="57678CEA">
      <w:pPr>
        <w:spacing w:line="24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  <w:lang w:val="cs-CZ"/>
        </w:rPr>
      </w:pPr>
    </w:p>
    <w:p w14:paraId="75737607">
      <w:pPr>
        <w:spacing w:line="24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  <w:lang w:val="cs-CZ"/>
        </w:rPr>
      </w:pPr>
    </w:p>
    <w:p w14:paraId="52361508">
      <w:pPr>
        <w:spacing w:line="240" w:lineRule="auto"/>
        <w:jc w:val="both"/>
        <w:rPr>
          <w:b/>
          <w:bCs/>
          <w:sz w:val="24"/>
          <w:szCs w:val="24"/>
          <w:lang w:val="cs-CZ"/>
        </w:rPr>
      </w:pPr>
      <w:r>
        <w:rPr>
          <w:b/>
          <w:bCs/>
          <w:sz w:val="24"/>
          <w:szCs w:val="24"/>
          <w:lang w:val="cs-CZ"/>
        </w:rPr>
        <w:t xml:space="preserve">Supplementary Material S1. Literature search and selection </w:t>
      </w:r>
    </w:p>
    <w:p w14:paraId="1671653A">
      <w:pPr>
        <w:spacing w:line="240" w:lineRule="auto"/>
        <w:jc w:val="both"/>
        <w:rPr>
          <w:lang w:val="cs-CZ"/>
        </w:rPr>
      </w:pPr>
      <w:r>
        <w:rPr>
          <w:lang w:val="cs-CZ"/>
        </w:rPr>
        <w:t xml:space="preserve">This section provides the full search string used to identify studies on the movement of ground-dwelling insects.The search string targeted three concept groups: movement-related terms, terrestrial insect taxa, and methods used to quantify individual movement under field conditions. </w:t>
      </w:r>
    </w:p>
    <w:p w14:paraId="3144B444">
      <w:pPr>
        <w:spacing w:line="240" w:lineRule="auto"/>
        <w:jc w:val="both"/>
        <w:rPr>
          <w:lang w:val="cs-CZ"/>
        </w:rPr>
      </w:pPr>
    </w:p>
    <w:p w14:paraId="6C9BDF1A">
      <w:pPr>
        <w:spacing w:line="240" w:lineRule="auto"/>
        <w:jc w:val="both"/>
        <w:rPr>
          <w:b/>
          <w:bCs/>
          <w:lang w:val="cs-CZ"/>
        </w:rPr>
      </w:pPr>
      <w:r>
        <w:rPr>
          <w:b/>
          <w:bCs/>
          <w:lang w:val="cs-CZ"/>
        </w:rPr>
        <w:t xml:space="preserve">Web of Science search parameters </w:t>
      </w:r>
    </w:p>
    <w:p w14:paraId="5DA23414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Timespan: 1975-2025</w:t>
      </w:r>
    </w:p>
    <w:p w14:paraId="1E6C8DB9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Collection: Web of Science Core collection</w:t>
      </w:r>
    </w:p>
    <w:p w14:paraId="408851E9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Date of search: 27-10-2025</w:t>
      </w:r>
    </w:p>
    <w:p w14:paraId="5886A3C9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Article type: Article, Proceeding Papers, Review and Book Chapters</w:t>
      </w:r>
    </w:p>
    <w:p w14:paraId="770F613F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Categories: Ecology, Entomology, Zoology, Biodiversity Conservation</w:t>
      </w:r>
    </w:p>
    <w:p w14:paraId="347BACF2">
      <w:pPr>
        <w:spacing w:line="240" w:lineRule="auto"/>
        <w:jc w:val="both"/>
        <w:rPr>
          <w:b w:val="0"/>
          <w:bCs w:val="0"/>
          <w:lang w:val="cs-CZ"/>
        </w:rPr>
      </w:pPr>
      <w:r>
        <w:rPr>
          <w:b w:val="0"/>
          <w:bCs w:val="0"/>
          <w:lang w:val="cs-CZ"/>
        </w:rPr>
        <w:t>Date of search: 27-10-2025</w:t>
      </w:r>
    </w:p>
    <w:p w14:paraId="26E592C0">
      <w:pPr>
        <w:spacing w:line="240" w:lineRule="auto"/>
        <w:jc w:val="both"/>
        <w:rPr>
          <w:b/>
          <w:bCs/>
          <w:lang w:val="cs-CZ"/>
        </w:rPr>
      </w:pPr>
    </w:p>
    <w:p w14:paraId="3B0C30CD">
      <w:pPr>
        <w:spacing w:line="240" w:lineRule="auto"/>
        <w:jc w:val="both"/>
        <w:rPr>
          <w:lang w:val="cs-CZ"/>
        </w:rPr>
      </w:pPr>
      <w:r>
        <w:rPr>
          <w:b/>
          <w:bCs/>
          <w:lang w:val="cs-CZ"/>
        </w:rPr>
        <w:t>Search string:</w:t>
      </w:r>
    </w:p>
    <w:p w14:paraId="27F717EB">
      <w:pPr>
        <w:spacing w:line="240" w:lineRule="auto"/>
        <w:jc w:val="both"/>
        <w:rPr>
          <w:lang w:val="cs-CZ"/>
        </w:rPr>
      </w:pPr>
      <w:r>
        <w:rPr>
          <w:lang w:val="cs-CZ"/>
        </w:rPr>
        <w:t>Topic = (</w:t>
      </w:r>
    </w:p>
    <w:p w14:paraId="39A77D37">
      <w:pPr>
        <w:spacing w:line="240" w:lineRule="auto"/>
        <w:jc w:val="both"/>
        <w:rPr>
          <w:lang w:val="cs-CZ"/>
        </w:rPr>
      </w:pPr>
      <w:r>
        <w:rPr>
          <w:lang w:val="cs-CZ"/>
        </w:rPr>
        <w:t xml:space="preserve">("movement*" OR "trajectory" OR "dispersal" OR "activity pattern*" OR "habitat use" OR "home range" OR "spatial behaviour" OR "spatial behavior" OR "movement path") </w:t>
      </w:r>
    </w:p>
    <w:p w14:paraId="7315B7EF">
      <w:pPr>
        <w:spacing w:line="240" w:lineRule="auto"/>
        <w:jc w:val="both"/>
        <w:rPr>
          <w:lang w:val="cs-CZ"/>
        </w:rPr>
      </w:pPr>
      <w:r>
        <w:rPr>
          <w:lang w:val="cs-CZ"/>
        </w:rPr>
        <w:t xml:space="preserve">AND </w:t>
      </w:r>
    </w:p>
    <w:p w14:paraId="49510CC2">
      <w:pPr>
        <w:spacing w:line="240" w:lineRule="auto"/>
        <w:jc w:val="both"/>
        <w:rPr>
          <w:lang w:val="cs-CZ"/>
        </w:rPr>
      </w:pPr>
      <w:r>
        <w:rPr>
          <w:lang w:val="cs-CZ"/>
        </w:rPr>
        <w:t xml:space="preserve">("insect*" OR "beetle*" OR "coleopter*" OR "carabid*" OR "staphylinid*" OR "tenebrionid*" OR "orthopter*" OR "phasmatodea*" OR "ground-dwelling" OR "terrestrial arthropod*" OR "flightless insect*") </w:t>
      </w:r>
    </w:p>
    <w:p w14:paraId="43FDAACB">
      <w:pPr>
        <w:spacing w:line="240" w:lineRule="auto"/>
        <w:jc w:val="both"/>
        <w:rPr>
          <w:lang w:val="cs-CZ"/>
        </w:rPr>
      </w:pPr>
      <w:r>
        <w:rPr>
          <w:lang w:val="cs-CZ"/>
        </w:rPr>
        <w:t xml:space="preserve">AND </w:t>
      </w:r>
    </w:p>
    <w:p w14:paraId="3BF6AA81">
      <w:pPr>
        <w:spacing w:line="240" w:lineRule="auto"/>
        <w:jc w:val="both"/>
        <w:rPr>
          <w:lang w:val="cs-CZ"/>
        </w:rPr>
      </w:pPr>
      <w:r>
        <w:rPr>
          <w:lang w:val="cs-CZ"/>
        </w:rPr>
        <w:t>("mark-recapture" OR "mark recapture" OR "telemetry" OR "radio-tracking" OR "radio telemetry" OR "RFID" OR "harmonic radar" OR "fluorescent powder" OR "tracking*" OR "direct observation" OR "pitfall trap*" OR "quantifying")</w:t>
      </w:r>
    </w:p>
    <w:p w14:paraId="166B6DE8">
      <w:pPr>
        <w:spacing w:line="240" w:lineRule="auto"/>
        <w:jc w:val="both"/>
        <w:rPr>
          <w:lang w:val="cs-CZ"/>
        </w:rPr>
      </w:pPr>
      <w:r>
        <w:rPr>
          <w:lang w:val="cs-CZ"/>
        </w:rPr>
        <w:t>)</w:t>
      </w:r>
    </w:p>
    <w:p w14:paraId="21C3E626">
      <w:r>
        <w:br w:type="page"/>
      </w:r>
    </w:p>
    <w:p w14:paraId="7915A2C7">
      <w:pPr>
        <w:spacing w:before="0" w:after="0" w:line="360" w:lineRule="auto"/>
        <w:rPr>
          <w:b/>
          <w:bCs/>
          <w:sz w:val="24"/>
          <w:szCs w:val="24"/>
          <w:lang w:val="cs-CZ"/>
        </w:rPr>
      </w:pPr>
      <w:r>
        <w:rPr>
          <w:b/>
          <w:bCs/>
          <w:sz w:val="24"/>
          <w:szCs w:val="24"/>
          <w:lang w:val="cs-CZ"/>
        </w:rPr>
        <w:t>Supplementary Material S2: Literature included in the systematic review in alphabetic order</w:t>
      </w:r>
    </w:p>
    <w:p w14:paraId="2200924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Allema, A. B., Van Der Werf, W., Groot, J. C. J., Hemerik, L., Gort, G., Rossing, W. A. H., &amp; van Lenteren, J. C. (2015). Quantification of motility of carabid beetles in farmland. Bulletin of Entomological Research, 105(2), 234-24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7/S000748531500001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7/S000748531500001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82855F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Allema, B., van der Werf, W., van Lenteren, J. C., Hemerik, L., &amp; Rossing, W. A. (2014). Movement behaviour of the carabid beetle Pterostichus melanarius in crops and at a habitat interface explains patterns of population redistribution in the field. PloS one, 9(12), e11575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371/journal.pone.011575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371/journal.pone.011575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12B611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Anderson, M. E., Harman, R. R., &amp; Kim, T. N. (2024). Ground beetle movement is deterred by habitat edges: a mark-release-recapture study on the effectiveness of border crops in an agricultural landscape. Journal of Insect Science, 24(3), 2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jisesa/ieae06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jisesa/ieae06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3AEA6A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Anselmo, L. (2022). A field study on Saga pedo (Ensifera, Tettigoniidae, Saginae). Journal of Orthoptera Research, 31(1), 41-4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3897/jor.31.6942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3897/jor.31.6942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FF3187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aars, M. A. (1979). Catches in pitfall traps in relation to mean densities of carabid beetles. Oecologia, 41(1), 25-4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4483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4483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63DD9F6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aars, M. A. (1979). Patterns of movement of radioactive carabid beetles. Oecologia, 44(1), 125-14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4641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4641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A0415F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alogh, S. L., Björklund, N., Huber, D. P., &amp; Lindgren, B. S. (2020). Random and directed movement by Warren root collar weevils (Coleoptera: Curculionidae), relative to size and distance of host lodgepole pine trees. Journal of Insect Science, 20(4), 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jisesa/ieaa06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jisesa/ieaa06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2DF4AB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angert, R. K., &amp; Slobodchikoff, C. N. (2004). Prairie dog engineering indirectly affects beetle movement behavior. Journal of Arid Environments, 56(1), 83-9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S0140-1963(02)00322-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S0140-1963(02)00322-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FAC5AF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érces, S., &amp; Elek, Z. (2013). Overlapping generations can balance the fluctuations in the activity patterns of an endangered ground beetle species: long-term monitoring of Carabus hungaricus in Hungary. Insect Conservation and Diversity, 6(3), 290-29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752-4598.2012.00218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752-4598.2012.00218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40F132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érces, S., &amp; Růžičková, J. (2019). Habitat use of an endangered beetle Carabus hungaricus assessed via radio telemetry. Acta Zoologica Academiae Scientiarum Hungaricae, 65(4), 335-34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7109/AZH.65.4.335.201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7109/AZH.65.4.335.201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D967986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érces, S., Fülöp, D., &amp; Samu, F. (2022). Life history adaptations of Carabus populations in a suburban park: A capture-recapture case study. Global Ecology and Conservation, 35, e0208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gecco.2022.e0208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gecco.2022.e0208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D1C575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erggren, Å. (2005). The effect of conspecifics on individual male movement in Roesel's bush cricket, Metrioptera roeseli. Ecological Entomology, 30(4), 480-48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0307-6946.2005.00709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0307-6946.2005.00709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81C27B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erggren, Å. (2004). Impact of grazing on individual male movement in Roesel's bush-cricket Metrioptera roeseli: One possible clue to species range expansion. Journal of Insect Behavior, 17(4), 419-42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23/B:JOIR.0000042531.27859.ac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23/B:JOIR.0000042531.27859.ac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B01285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ertoncelj, I., &amp; Dolman, P. M. (2013). The matrix affects trackway corridor suitability for an arenicolous specialist beetle. Journal of insect conservation, 17(3), 503-51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2-9533-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2-9533-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F5B034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est, R. L., Beegle, C. C., Owens, J. C., &amp; Ortiz, M. (1981). Population density, dispersion, and dispersal estimates for Scarites substriatus, Pterostichus chalcites, and Harpalus pennsylvanicus (Carabidae) in an Iowa cornfield. Environmental Entomology, 10(6), 847-85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ee/10.6.84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ee/10.6.84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77AC47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light, O., Geslin, B., Mottet, L., &amp; Albert, C. H. (2023). Potential of RFID telemetry for monitoring ground-dwelling beetle movements: A Mediterranean dry grassland study. Frontiers in Ecology and Evolution, 11, 104093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3389/fevo.2023.104093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3389/fevo.2023.104093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F28C7E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oisseau, R. P., Ero, M. M., Makai, S., Bonneau, L. J., &amp; Emlen, D. J. (2020). Sexual dimorphism divergence between sister species is associated with a switch in habitat use and mating system in thorny devil stick insects. Behavioural Processes, 181, 10426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beproc.2020.10426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beproc.2020.10426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6EBA96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razee, R. D., Miller, E. S., Reding, M. E., Klein, M. G., Nudd, B., &amp; Zhu, H. (2005). A transponder for harmonic radar tracking of the black vine weevil in behavioral research. Transactions of the ASAE, 48(2), 831-83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3031/2013.1830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3031/2013.1830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7643D1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Brouwers, N. C., &amp; Newton, A. C. (2010). Movement analyses of wood cricket (Nemobius sylvestris)(Orthoptera: Gryllidae). Bulletin of entomological research, 100(6), 623-63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7/S000748530999033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7/S000748530999033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A160295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Cerda, Y., Grez, A. A., &amp; Simonetti, J. A. (2015). The role of the understory on the abundance, movement and survival of Ceroglossus chilensis in pine plantations: an experimental test. Journal of Insect Conservation, 19(1), 119-12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5-9752-y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5-9752-y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DF2C53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Chappell, E. M., Webb, D. S., &amp; Tonkin, J. D. (2014). Notes on sexual size dimorphism, sex ratio and movements of adult ground weta Hemiandrus maculifrons (Walker)(Orthoptera: Anostostomatidae). New Zealand Entomologist, 37(2), 83-9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80/00779962.2013.85637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80/00779962.2013.85637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6AF49E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Charrier, S., Petit, S., &amp; Burel, F. (1997). Movements of Abax parallelepipedus (Coleoptera, Carabidae) in woody habitats of a hedgerow network landscape: a radio-tracing study. Agriculture, ecosystems &amp; environment, 61(2-3), 133-14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S0167-8809(96)01101-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S0167-8809(96)01101-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9471D9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Crist, T. O., &amp; Wiens, J. A. (1995). Individual movements and estimation of population size in darkling beetles (Coleoptera: Tenebrionidae). Journal of animal ecology, 64(6), 733-74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2307/585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2307/585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982AF0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Crist, T. O., Guertin, D. S., Wiens, J. A., &amp; Milne, B. T. (1992). Animal movement in heterogeneous landscapes: an experiment with Eleodes beetles in shortgrass prairie. Functional Ecology, 6(5), 536-54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2307/239005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2307/239005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B9111D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De Gasperis, S. D., Passacantilli, C., Zan, L. D., &amp; Carpaneto, G. M. (2016). Overwintering ability and habitat preference of Morimus asper: a two-year mark-recapture study with implications for conservation and forest management. Journal of Insect Conservation, 20(5), 821-83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6-9913-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6-9913-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3EF1DD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Diekötter, T., Speelmans, M., Dusoulier, F., Van Wingerden, W. K., Malfait, J. P., Crist, T. O., Edwards, P. J., &amp; Dietz, H. (2007). Effects of landscape structure on movement patterns of the flightless bush cricket Pholidoptera griseoaptera. Environmental Entomology, 36(1), 90-9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603/0046-225X(2007)36[90:EOLSOM]2.0.CO;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603/0046-225X(2007)36[90:EOLSOM]2.0.CO;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71F717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Diekötter, T., Csencsics, D., Rothenbühler, C., Billeter, R., &amp; Edwards, P. J. (2005). Movement and dispersal patterns in the bush cricket Pholidoptera griseoaptera: the role of developmental stage and sex. Ecological Entomology, 30(4), 419-42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0307-6946.2005.00714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0307-6946.2005.00714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ABCA4B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Drees, C., Matern, A., &amp; Assmann, T. (2008). Behavioural patterns of nocturnal carabid beetles determined by direct observations under red-light conditions. In: Back to the Roots and Back to the Future (pp. 421-435). Pensoft Publishers. Sofia–Moscow.</w:t>
      </w:r>
    </w:p>
    <w:p w14:paraId="6C96C6E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Eggers, B., Matern, A., Drees, C., Eggers, J., Haerdtle, W., &amp; Assmann, T. (2010). Value of semi‐open corridors for simultaneously connecting open and wooded habitats: A case study with ground beetles. Conservation Biology, 24(1), 256-26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523-1739.2009.01295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523-1739.2009.01295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0C6239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Elek, Z., Růžičková, J., &amp; Ódor, P. (2021). Individual decisions drive the changes in movement patterns of ground beetles between forestry management types. Biologia, 76(11), 3287-329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1756-021-00805-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1756-021-00805-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8D4176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Elek, Z., Drag, L., Pokluda, P., Čížek, L., &amp; Bérces, S. (2014). Dispersal of individuals of the flightless grassland ground beetle, Carabus hungaricus (Coleoptera: Carabidae), in three populations and what they tell us about mobility estimates based on mark-recapture. European Journal of Entomology, 111(5), 663-66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4411/eje.2014.08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4411/eje.2014.08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78BD74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Eufrázio, S., Oliveira, A., Miralto, O., Medinas, D., Silva, C., Sá, C., Mira, A., &amp; Salgueiro, P. A. (2020). Unraveling the dynamics of a ground‐dwelling beetle population exposed to quarry exploitation and restoration practices. Restoration Ecology, 28(3), 697-70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rec.1305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rec.1305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8FAE73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Fountain, E. D., Wiseman, B. H., Cruickshank, R. H., &amp; Paterson, A. M. (2013). The ecology and conservation of Hadramphus tuberculatus (pascoe 1877)(Coleoptera: Curculionidae: Molytinae). Journal of Insect Conservation, 17(4), 737-74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3-9557-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3-9557-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C87B91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Fournier, E., &amp; Loreau, M. (2001). Activity and satiation state in Pterostichus melanarius: an experiment in different agricultural habitats. Ecological entomology, 26(3), 235-24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46/j.1365-2311.2001.00314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46/j.1365-2311.2001.00314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E66A01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Frampton, G. K., Çilgi, T., Fry, G. L., &amp; Wratten, S. D. (1995). Effects of grassy banks on the dispersal of some carabid beetles (Coleoptera: Carabidae) on farmland. Biological conservation, 71(3), 347-35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0006-3207(94)00072-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0006-3207(94)00072-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EC75DA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Gerber, A. S., &amp; Templeton, A. R. (1996). Population sizes and within-deme movement of Trimerotropis saxatilis (Acrididae), a grasshopper with a fragmented distribution. Oecologia, 105(3), 343-35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2873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2873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A04576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Gordon, P. L., &amp; McKinlay, R. G. (1986). Dispersal of ground beetles in a potato crop; a mark-release study. Entomologia Experimentalis et Applicata, 40: 104-10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570-7458.1986.tb02163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570-7458.1986.tb02163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B54A85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Gwynne, D. T., &amp; Kelly, C. D. (2018). Successful use of radiotransmitters in tracking male tree wētā Hemideina crassidens (Orthoptera: Tettigonioidea: Anostostomatidae). New Zealand Entomologist, 41(1), 25-2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80/00779962.2018.150113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80/00779962.2018.150113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3F9C11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Hatten, T. D., Bosque‐Pérez, N. A., Johnson‐Maynard, J., &amp; Eigenbrode, S. D. (2007). Tillage differentially affects the capture rate of pitfall traps for three species of carabid beetles. Entomologia Experimentalis et Applicata, 124(2), 177-18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570-7458.2007.00566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570-7458.2007.00566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CF9216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Haynes, K. J., Diekötter, T., &amp; Crist, T. O. (2007). Resource complementation and the response of an insect herbivore to habitat area and fragmentation. Oecologia, 153(3), 511-52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00442-007-0749-4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00442-007-0749-4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1C8601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Heidinger, I. M. M., Poethke, H. J., Bonte, D., &amp; Hein, S. (2009). The effect of translocation on movement behaviour—a test of the assumptions of behavioural studies. Behavioural Processes, 82(1), 12-1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beproc.2009.03.00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beproc.2009.03.00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4353F9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Holland, J. M., Begbie, M., Birkett, T., Southway, S., Thomas, S. R., Alexander, C. J., &amp; Thomas, C. F. G. (2004). The spatial dynamics and movement of Pterostichus melanarius and P. madidus (Carabidae) between and within arable fields in the UK. International Journal of Ecology and Environmental Sciences, 30, 35-53.</w:t>
      </w:r>
    </w:p>
    <w:p w14:paraId="498AE92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Holuša, J., Kočárek, P., &amp; Vlk, R. (2013). Monitoring and conservation of Saga pedo (Orthoptera: Tettigoniidae) in an isolated nothwestern population. Journal of insect conservation, 17(4), 663-66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3-9550-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3-9550-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99075C5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Jamieson, I. G., Forbes, M. R., &amp; McKnight, E. B. (2000). Mark-recapture study of mountain stone weta Hemideina maori (Orthoptera: Anostostomatidae) on rock tor'islands'. New Zealand Journal of Ecology, 24(2), 209-214.</w:t>
      </w:r>
    </w:p>
    <w:p w14:paraId="0B93E87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Jensen, T. S., Dyring, L., Kristensen, B., Nielsen, B. O., &amp; Rasmussen, E. R. (1989). Spring dispersal and summer habitat distribution of Agonum dorsale (Coleoptera, Carabidae). Pedobiologia, 33(3), 155-165.</w:t>
      </w:r>
    </w:p>
    <w:p w14:paraId="29DB0AE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Joern, A. (1983). Small-scale displacements of grasshoppers (Orthoptera: Acrididae) within arid grasslands. Journal of the Kansas Entomological Society,56(2), 131-13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744188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Johnson, A. R., Milne, B. T., &amp; Wiens, J. A. (1992). Diffusion in Fractcal landscapes: simulations and experimental studies of tenebrionid beetle movements. Ecology, 73(6), 1968-198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2307/194144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2307/194144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F5AB44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Joyce, K. A., Holland, J. M., &amp; Doncaster, C. P. (1999). Influences of hedgerow intersections and gaps on the movement of carabid beetles. Bulletin of Entomological Research, 89(6), 523-53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7/S000748539900067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7/S000748539900067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A7CD82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agawa, Y., &amp; Maeto, K. (2009). Spatial population structure of the predatory ground beetle Carabus yaconinus (Coleoptera: Carabidae) in the mixed farmland-woodland satoyama landscape of Japan. European Journal of Entomology, 106(3), 38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4411/eje.2009.04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4411/eje.2009.04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0FB690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elly, C. D., &amp; Gwynne, D. T. (2023). Effect of body condition on mobility and mating success in a wild population of the scramble polygynous Cook Strait giant weta. Behavioral Ecology and Sociobiology, 77(1), 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00265-022-03278-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00265-022-03278-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A9C807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elly, C. D., Gagnon, R., Larrivée, M., &amp; Saint-Germain, M. (2024). Demography, behavior, and morphology of the Northern Barrens tiger beetle, Cicindela patruela patruela (Coleoptera: Carabidae), on Île-aux-Allumettes, Quebec. Annals of the Entomological Society of America, 117(1), 36-4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aesa/saad03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aesa/saad03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CFD686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ennedy, P. J. (1994). The distribution and movement of ground beetles in relation to set-aside arable land. In Carabid Beetles: Ecology and Evolution (pp. 439-444). Springer. Dordrecht, Netherlands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978-94-017-0968-2_6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978-94-017-0968-2_6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CE1B0A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ho, J. W., Kim, Y. J., Kim, H., Hong, S. H., Lee, Y. S., Park, J. S., &amp; Lee, D. H. (2024). Development of underground detection system using a metal detector and aluminum tag for Copris ochus (Coleoptera: Scarabaeidae). Journal of Insect Science, 24(3), 2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jisesa/ieae06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jisesa/ieae06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517927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indvall, O. (1999). Dispersal in a metapopulation of the bush cricket, Metrioptera bicolor (Orthoptera: Tettigoniidae). Journal of animal Ecology, 68(1), 172-18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46/j.1365-2656.1999.00273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46/j.1365-2656.1999.00273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9D6F07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iss, J., Németh, Z., Kosztolányi, A., &amp; Barta, Z. (2020). Differential movement and activity patterns of sexes in a biparental beetle during the reproductive season. Ecological Entomology, 45(6), 1504-150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een.1292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een.1292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07B19D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lingenberg, M. D., Björklund, N., &amp; Aukema, B. H. (2010). Seeing the forest through the trees: differential dispersal of Hylobius warreni within modified forest habitats. Environmental Entomology, 39(3), 898-90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603/EN0826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603/EN0826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7BE98F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oivula, M. J., &amp; Vermeulen, H. J. (2005). Highways and forest fragmentation–effects on carabid beetles (Coleoptera, Carabidae). Landscape Ecology, 20(8), 911-92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980-005-7301-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980-005-7301-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4C58AF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romp, B., &amp; Nitzlader, M. (1995). Dispersal of ground beetles in a rye field in Vienna, Eastern Austria. Arthropod natural enemies in arable land, 1: Density, spatial heterogeneity and dispersal. 269-277.</w:t>
      </w:r>
    </w:p>
    <w:p w14:paraId="7E713B8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Kujawa, K., Sobczyk, D., &amp; Kajak, A. (2006). Dispersal of Harpalus rufipes (Degeer)(Carabidae) between shelterbelt and cereal field. Polish Journal of Ecology, 54(2), 243-252.</w:t>
      </w:r>
    </w:p>
    <w:p w14:paraId="4BF69FD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ászló, M., Laczi, M., &amp; Szövényi, G. (2025). Conservation on the edge: unravelling critical drivers behind the decline of a mountain grasshopper’s marginal populations. Journal of Insect Conservation, 29(3), 44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25-00682-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25-00682-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2A8440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oreau, M., &amp; Nolf, C. L. (1993). Occupation of space by the carabid beetle Abax ater. Acta Oecologica, 14(2), 247-258.</w:t>
      </w:r>
    </w:p>
    <w:p w14:paraId="47C404F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orch, P. D., &amp; Gwynne, D. T. (2000). Radio-telemetric evidence of migration in the gregarious but not the solitary morph of the Mormon cricket (Anabrus simplex: Orthoptera: Tettigoniidae). Naturwissenschaften, 87(8), 370-37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00114005074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00114005074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00449C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orch, P. D., Sword, G. A., Gwynne, D. T., &amp; Anderson, G. L. (2005). Radiotelemetry reveals differences in individual movement patterns between outbreak and non‐outbreak Mormon cricket populations. Ecological Entomology, 30(5), 548-55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0307-6946.2005.00725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0307-6946.2005.00725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B05047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övei, G. L., Stringer, I. A., Devine, C. D., &amp; Cartellieri, M. (1997). Harmonic radar-a method using inexpensive tags to study invertebrate movement on land. New Zealand Journal of Ecology, 187-193.</w:t>
      </w:r>
    </w:p>
    <w:p w14:paraId="430F651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ys, J. A., &amp; Nentwig, W. (1992). Augmentation of beneficial arthropods by strip-management: 4. Surface activity, movements and activity density of abundant carabid beetles in a cereal field. Oecologia, 92(3), 373-38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1746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1746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080C3C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Lys, J. A., &amp; Nentwig, W. (1991). Surface activity of carabid beetles inhabiting cereal fields. Seasonal phenology and the influence of farming operations on five abundant species. Pedobiologia, 35(3), 129-138.</w:t>
      </w:r>
    </w:p>
    <w:p w14:paraId="059F3C46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deira, F., &amp; Pons, X. (2016). Rubidium marking reveals different patterns of movement in four ground beetle species (Col., Carabidae) between adjacent alfalfa and maize. Agricultural and Forest Entomology, 18(2), 99-10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afe.1214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afe.1214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8235FB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es, D., Ghesquiere, A., Logie, M., &amp; Bonte, D. (2006). Habitat use and mobility of two threatened coastal dune insects: implications for conservation. Journal of insect conservation, 10(2), 105-11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06-6287-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06-6287-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32AA01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chial, L. A., Lindgren, B. S., Steenweg, R. W., &amp; Aukema, B. H. (2012). Dispersal of Warren root collar weevils (Coleoptera: Curculionidae) in three types of habitat. Environmental entomology, 41(3), 578-58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603/EN1116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603/EN1116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47F472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rtay, B., Robertshaw, T., Doberski, J., &amp; Thomas, A. (2014). Does dispersal limit beetle re‐colonization of restored fenland? A case study using direct measurements of dispersal and genetic analysis. Restoration Ecology, 22(5), 590-59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rec.1211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rec.1211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6362C1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scanzoni, D., &amp; Wallin, H. (1986). The harmonic radar: a new method of tracing insects in the field. Ecological Entomology, 11(4), 387-39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365-2311.1986.tb00317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365-2311.1986.tb00317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E117125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son, P. L., Nichols, R. A., &amp; Hewitt, G. M. (1995). Philopatry in the alpine grasshopper, Podisma pedestris: a novel experimental and analytical method. Ecological entomology, 20(2), 137-14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365-2311.1995.tb00439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365-2311.1995.tb00439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E7C0A2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tenaar, D., Bröder, L., Bazelet, C. S., &amp; Hochkirch, A. (2014). Persisting in a windy habitat: population ecology and behavioral adaptations of two endemic grasshopper species in the Cape region (South Africa). Journal of Insect Conservation, 18(3), 447-45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4-9654-4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4-9654-4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51EEC4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auremooto, J. R., Wratten, S. D., Worner, S. P., &amp; Fry, G. L. A. (1995). Permeability of hedgerows to predatory carabid beetles. Agriculture, ecosystems &amp; environment, 52(2-3), 141-14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0167-8809(94)00548-S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0167-8809(94)00548-S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4CD3E4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cIntyre, N. E. (2000). Community structure of Eleodes beetles (Coleoptera: Tenebrionidae) in the shortgrass steppe: scale-dependent uses of heterogeneity. Western North American Naturalist, 60(1), 1-15.</w:t>
      </w:r>
    </w:p>
    <w:p w14:paraId="55DC3FE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Mo, J., &amp; Stevens, M. M. (2013). Vertical and horizontal movements of Fuller's rose weevil (Coleoptera: Curculionidae) in Australian citrus groves. Entomological Science, 16(1), 26-3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j.1479-8298.2012.00533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j.1479-8298.2012.00533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9F724B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arisu, N., Lockwood, J. A., &amp; Schell, S. P. (1999). A novel mark-recapture technique and its application to monitoring the direction and distance of local movements of rangeland grasshoppers (Orthoptera: Acrididae) in the context of pest management. Journal of Applied Ecology,  36(4), 604-617.</w:t>
      </w:r>
    </w:p>
    <w:p w14:paraId="29987E5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egro, M., Caprio, E., Leo, K., Maritano, U., Roggero, A., Vacchiano, G., Palestrini, C. &amp; Rolando, A. (2017). The effect of forest management on endangered insects assessed by radio-tracking: The case of the ground beetle Carabus olympiae in European beech Fagus sylvatica stands. Forest ecology and management, 406, 125-13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foreco.2017.09.06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foreco.2017.09.06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22B776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egro, M., Casale, A., Migliore, L. U. C. A., Palestrini, C., &amp; Rolando, A. (2008). Habitat use and movement patterns in the endangered ground beetle species, Carabus olympiae (Coleoptera: Carabidae). European Journal of Entomology, 105(1), 105-11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4411/eje.2008.01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4411/eje.2008.01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49E217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iehues, F. J., Hockmann, P., &amp; Weber, F. (1996, January). Genetics and dynamics of a Carabus auronitens metapopulation in the Westphalian Lowlands (Coleoptera, Carabidae). Annales Zoologici Fennici, 33(1), 85-96.</w:t>
      </w:r>
    </w:p>
    <w:p w14:paraId="2DD70EA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iemelä, P. T., Tiso, S., &amp; Dingemanse, N. J. (2021). Density-dependent individual variation in male attractiveness in a wild field cricket. Behavioral Ecology, 32(4), 707-71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beheco/arab00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beheco/arab00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B04C18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uhlíčková, S., Svetlík, J., Kaňuch, P., Krištín, A., &amp; Jarčuška, B. (2024). Movement patterns of the endemic flightless bush-cricket, Isophya beybienkoi. Journal of Insect Conservation, 28(1), 141-15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23-00529-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23-00529-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FDF151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Nwana, I. E. (1984). The dispersal of the variegated grasshopper, Zonocerus variegatus (Linnaeus)(Orthoptera, Acridoidea, Pyrgomorphidae), in open fields and cultivated farms. International Journal of Tropical Insect Science, 5(4), 273-27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7/S174275840000156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7/S174275840000156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38171C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Oh, S. N., Choi, E. Y., Choi, J. B., Han, E. J., Woo, D. G., &amp; Park, J. K. (2022). The role of the eco–corridor for the walking beetles in Chupungryeong, Korea. Journal of Asia-Pacific Biodiversity, 15(4), 598-60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japb.2022.09.007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japb.2022.09.007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82C39C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O'Neal, M. E., Landis, D. A., Rothwell, E., Kempel, L., &amp; Reinhard, D. (2004). Tracking insects with harmonic radar: a case study. American Entomologist, 50(4), 212-21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ae/50.4.21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ae/50.4.21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314500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Perry, K. I., Sivakoff, F. S., Wallin, K. F., Wenzel, J. W., &amp; Herms, D. A. (2021). Forest disturbance and arthropods: small‐scale canopy and understory disturbances alter movement of mobile arthropods. Ecosphere, 12(11), e0377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2/ecs2.377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2/ecs2.377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AF103D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Perry, K. I., Wallin, K. F., Wenzel, J. W., &amp; Herms, D. A. (2017). Characterizing movement of ground-dwelling arthropods with a novel mark-capture method using fluorescent powder. Journal of Insect Behavior, 30(1), 32-4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905-017-9598-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905-017-9598-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A81C36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 xml:space="preserve">Petit, S. (1994). Diffusion of forest carabid beetles in hedgerow network landscapes. In Carabid beetles: ecology and evolution (pp. 337-341). Springer. Dordrecht, Netherlands.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978-94-017-0968-2_5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978-94-017-0968-2_5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DBEE4F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Plewińska, B. (2007). The effect of food odour on food preference, activity and density of dung beetle Geotrupes stercorosus (Scriba, 1791) in a mixed coniferous forest. Polish Journal of Ecology, 55(3), 495-509.</w:t>
      </w:r>
    </w:p>
    <w:p w14:paraId="1D64867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Pope, T., Gundalai, E., Elliott, L., Blackshaw, R., Hough, G., Wood, A.,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Bennison, J., Prince, G.,</w:t>
      </w:r>
      <w:r>
        <w:rPr>
          <w:b w:val="0"/>
          <w:bCs w:val="0"/>
          <w:sz w:val="24"/>
          <w:szCs w:val="24"/>
          <w:lang w:val="cs-CZ"/>
        </w:rPr>
        <w:t xml:space="preserve"> &amp; Chandler, D. (2015). Recording the movement of adult vine weevil within strawberry crops using radio frequency identification tags. Journal of Berry Research, 5(4), 197-20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3233/JBR-15010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3233/JBR-15010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D8A7A9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anjha, M. H., &amp; Irmler, U. (2014). Movement of carabids from grassy strips to crop land in organic agriculture. Journal of insect conservation, 18(3), 457-46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4-9657-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4-9657-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4FDC5A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iecken, U., &amp; Raths, U. (1996, January). Use of radio telemetry for studying dispersal and habitat use of Carabus coriaceus L. Annales Zoologici Fennici 33(1), 109-116.</w:t>
      </w:r>
    </w:p>
    <w:p w14:paraId="567EA6D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ijnsdorp, A. D. (1980). Pattern of movement in and dispersal from a Dutch forest of Carabus problematicus Hbst.(Coleoptera, Carabidae). Oecologia, 45(2), 274-28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4647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4647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CAAA87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oslin, T. (2000). Dung beetle movements at two spatial scales. Oikos, 91(2), 323-33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34/j.1600-0706.2000.910213.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34/j.1600-0706.2000.910213.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A944D0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ussek, L. A., Mansilla, C. L., Crespin, S. J., Simonetti, J. A., &amp; Grez, A. A. (2017). Accompanying vegetation in young Pinus radiata plantations enhances recolonization by Ceroglossus chilensis (Coleoptera: Carabidae) after clearcutting. Journal of Insect Conservation, 21(5), 943-95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7-0033-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7-0033-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6A31E9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ůžičková, J., &amp; Elek, Z. (2021). Recording fine‐scale movement of ground beetles by two methods: Potentials and methodological pitfalls. Ecology and Evolution, 11(13), 8562-857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2/ece3.7670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2/ece3.7670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04AB0B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ůžičková, J., &amp; Veselý, M. (2018). Movement activity and habitat use of Carabus ullrichii (Coleoptera: Carabidae): The forest edge as a mating site?. Entomological Science, 21(1), 76-8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ens.1228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ens.1228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5D7937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ůžičková, J., &amp; Veselý, M. (2016). Using radio telemetry to track ground beetles: Movement of Carabus ullrichii. Biologia, 71(8), 924-93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515/biolog-2016-010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515/biolog-2016-010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153D63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ůžičková, J., Bérces, S., Ackov, S., &amp; Elek, Z. (2021). Individual movement of large carabids as a link for activity density patterns in various forestry treatments. Acta Zoologica Academiae Scientiarum Hungaricae, 67(1), 77-8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7109/AZH.67.1.77.202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7109/AZH.67.1.77.202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29CFF5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Rykken, J. J., Jepson, P. C., &amp; Moldenke, A. R. (2011). Ground-dwelling arthropod distribution and movement across a fragmented riparian forest. Northwest Science, 85(4), 527-54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3955/046.085.040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3955/046.085.040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34A070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amietz, J., &amp; Berger, U. (1997). Evaluation of movement parameters in insects–bias and robustness with regard to resight numbers. Oecologia, 110(1), 40-4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00442005013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00442005013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3EC0D0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amu, F., &amp; Sárospataki, M. (1995). Estimation of population sizes and" home ranges" of polyphagous predators in alfalfa using mark-recapture: an exploratory study. Acta Jutlandica, 70, 47-56.</w:t>
      </w:r>
    </w:p>
    <w:p w14:paraId="2EA78AC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kłodowski, J. (2008). Carabid beetle movements in a clear-cut area with retention groups of trees. In: Back to the Roots and Back to the Future (pp. 20-24). Pensoft Publishers. Sofia–Moscow.</w:t>
      </w:r>
    </w:p>
    <w:p w14:paraId="749C499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kłodowski, J. (1999). Movement of selected carabid species (Col. Carabidae) through a pine forest-fallow ecotone. Folia Forestalia Polonica Series A Forestry, 41, 5-23.</w:t>
      </w:r>
    </w:p>
    <w:p w14:paraId="77FC73A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kłodowski, J., &amp; Szczeszek, J. (2015). Dead wood modifies mobility of ground beetles. Baltic Journal of Coleopterology, 15(2), 91-98.</w:t>
      </w:r>
    </w:p>
    <w:p w14:paraId="2C46D5E3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tringer, I. A., &amp; Chappell, R. (2008). Possible rescue from extinction: transfer of a rare New Zealand tusked weta to islands in the Mercury group. In Insect Conservation and Islands (pp. 177-188). Dordrecht: Springer Netherlands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978-1-4020-8782-0_1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978-1-4020-8782-0_1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51BC56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zyszko, J., Gryuntal, S., &amp; Schwerk, A. (2005). Nocturnal activity of Carabus hortensis L.(Coleoptera, Carabidae) in two forest sites studied with harmonic radar method. Polish Journal of Ecology, 53(1), 117-121.</w:t>
      </w:r>
    </w:p>
    <w:p w14:paraId="6ADBD8F2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Szyszko, J., Gryuntal, S., &amp; Schwerk, A. (2004). Differences in locomotory activity between male and female Carabus hortensis (Coleoptera: Carabidae) in a pine forest and a beech forest in relation to feeding state. Environmental Entomology, 33(5), 1442-144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603/0046-225X-33.5.144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603/0046-225X-33.5.144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2B22F4A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Testud, G., Vergnes, A., Cordier, P., Labarraque, D., &amp; Miaud, C. (2019). Automatic detection of small PIT-tagged animals using wildlife crossings. Animal Biotelemetry, 7(1), 2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86/s40317-019-0183-5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86/s40317-019-0183-5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42345B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Thomas, C. F. G., Brown, N. J., &amp; Kendall, D. A. (2006). Carabid movement and vegetation density: Implications for interpreting pitfall trap data from split-field trials. Agriculture, Ecosystems &amp; Environment, 113(1-4), 51-6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agee.2005.08.03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agee.2005.08.03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537AD8C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Thomas, C. F. G., Parkinson, L., &amp; Marshall, E. J. P. (1998). Isolating the components of activity-density for the carabid beetle Pterostichus melanarius in farmland. Oecologia, 116(1), 103-11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00442005056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00442005056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64D9B9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arga, S., &amp; Kenyeres, Z. (2025). Should I stay or should I go? Comparison of movement patterns of a flightless bush-cricket in sparse versus dense grassland. Acta Oecologica, 127, 104072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actao.2025.10407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actao.2025.10407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0688D46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ergnes, A., Chantepie, S., Robert, A., &amp; Clergeau, P. (2013). Are urban green spaces suitable for woodland carabids? First insights from a short-term experiment. Journal of insect conservation, 17(4), 671-67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3-9551-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3-9551-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166098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ermeulen, H. J. (1994). Corridor function of a road verge for dispersal of stenotopic heathland ground beetles Carabidae. Biological Conservation, 69(3), 339-34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0006-3207(94)90433-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0006-3207(94)90433-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F83A05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inatier, F., Chailleux, A., Duyck, P. F., Salmon, F., Lescourret, F., &amp; Tixier, P. (2010). Radiotelemetry unravels movements of a walking insect species in heterogeneous environments. Animal behaviour, 80(2), 221-22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16/j.anbehav.2010.04.02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16/j.anbehav.2010.04.02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7089B7B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olf, M., Holec, M., Holcová, D., Jaroš, P., Hejda, R., Drag, L., Blízek, J., Šebek, P., &amp; Čížek, L. (2018). Microhabitat mosaics are key to the survival of an endangered ground beetle (Carabus nitens) in its post-industrial refugia. Journal of Insect Conservation, 22(2), 321-32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8-0064-x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8-0064-x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038FCA3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Vom Hofe, H., &amp; Gerstmeier, R. (2001). Ecological preferences and movement patterns of carabid beetles along a river bank. Revue d'écologie, 56(4), 313-320.</w:t>
      </w:r>
    </w:p>
    <w:p w14:paraId="3A51D2B5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llin, H. (1991). Movement patterns and foraging tactics of a caterpillar hunter inhabiting alfalfa fields. Functional Ecology, 5(6), 740-749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2307/238953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2307/238953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56A53274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llin, H., &amp; Ekbom, B. (1994). Influence of hunger level and prey densities on movement patterns in three species of Pterostichus beetles (Coleoptera: Carabidae). Environmental entomology, 23(5), 1171-1181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ee/23.5.117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ee/23.5.117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513C406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llin, H., &amp; Ekbom, B. S. (1988). Movements of carabid beetles (Coleoptera: Carabidae) inhabiting cereal fields: a field tracing study. Oecologia, 77(1), 39-4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38092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38092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DC6BAF8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lters, R. J., Hassall, M., Telfer, M. G., Hewitt, G. M., &amp; Palutikof, J. P. (2006). Modelling dispersal of a temperate insect in a changing climate. Proceedings of the Royal Society B: Biological Sciences, 273(1597), 2017-202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8/rspb.2006.354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8/rspb.2006.354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604FB32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tts, C., Empson, R., Thornburrow, D., &amp; Rohan, M. (2012). Movements, behaviour and survival of adult Cook Strait giant weta (Deinacrida rugosa; Anostostomatidae: Orthoptera) immediately after translocation as revealed by radiotracking. Journal of Insect Conservation, 16(5), 763-77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2-9461-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2-9461-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1870C25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atts, C., Stringer, I., Thornburrow, D., &amp; MacKenzie, D. (2011). Are footprint tracking tunnels suitable for monitoring giant weta (Orthoptera: Anostostomatidae)? Abundance, distribution and movement in relation to tracking rates. Journal of Insect Conservation, 15(3), 433-44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0-9321-3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0-9321-3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29520E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ehnert, A., &amp; Wagner, S. (2019). Niche partitioning in carabids: single‐tree admixtures matter. Insect Conservation and Diversity, 12(2), 131-14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icad.12321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icad.12321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B897E9E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ehnert, A., Wagner, S., &amp; Huth, F. (2020). Spatio-Temporal Distribution of Carabids Influenced by Small-Scale Admixture of Oak Trees in Pine Stands. Diversity, 12(10), 398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3390/d12100398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3390/d12100398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594DC4F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eyer, J., Weinberger, J., &amp; Hochkirch, A. (2012). Mobility and microhabitat utilization in a flightless wetland grasshopper, Chorthippus montanus (Charpentier, 1825). Journal of Insect Conservation, 16(3), 379-390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11-9423-6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11-9423-6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1984A08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iens, J. A., &amp; Milne, B. T. (1989). Scaling of ‘landscapes’ in landscape ecology, or, landscape ecology from a beetle's perspective. Landscape ecology, 3(2), 87-96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BF0013117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BF0013117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4FD43241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iens, J. A., Crist, T. O., &amp; Milne, B. T. (1993). On quantifying insect movements. Environmental Entomology, 22(4), 709-71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93/ee/22.4.70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93/ee/22.4.70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35E99FE7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With, K. A. (1994). Ontogenetic shifts in how grasshoppers interact with landscape structure: an analysis of movement patterns. Functional Ecology, 8(4), 477-485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2307/2390072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2307/2390072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EE0F20D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Yagui, H., Kearney, M. R., &amp; Hoffmann, A. A. (2024). Restoring declining species through translocations: A test case using flightless grasshoppers in an urban setting. Insect Conservation and Diversity, 17(2), 358-373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111/icad.12679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111/icad.12679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21D89EA0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Yamada, Y., Sasaki, H., &amp; Harauchi, Y. (2010). Effects of narrow roads on the movement of carabid beetles (Coleoptera, Carabidae) in Nopporo Forest Park, Hokkaido. Journal of Insect Conservation, 14(2), 151-157.</w:t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begin"/>
      </w:r>
      <w:r>
        <w:rPr>
          <w:rFonts w:hint="default"/>
          <w:b w:val="0"/>
          <w:bCs w:val="0"/>
          <w:sz w:val="24"/>
          <w:szCs w:val="24"/>
          <w:lang w:val="cs-CZ"/>
        </w:rPr>
        <w:instrText xml:space="preserve"> HYPERLINK "https://doi.org/10.1007/s10841-009-9236-z" </w:instrTex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separate"/>
      </w:r>
      <w:r>
        <w:rPr>
          <w:rStyle w:val="51"/>
          <w:rFonts w:hint="default"/>
          <w:b w:val="0"/>
          <w:bCs w:val="0"/>
          <w:sz w:val="24"/>
          <w:szCs w:val="24"/>
          <w:lang w:val="cs-CZ"/>
        </w:rPr>
        <w:t>https://doi.org/10.1007/s10841-009-9236-z</w:t>
      </w:r>
      <w:r>
        <w:rPr>
          <w:rFonts w:hint="default"/>
          <w:b w:val="0"/>
          <w:bCs w:val="0"/>
          <w:sz w:val="24"/>
          <w:szCs w:val="24"/>
          <w:lang w:val="cs-CZ"/>
        </w:rPr>
        <w:fldChar w:fldCharType="end"/>
      </w:r>
      <w:r>
        <w:rPr>
          <w:rFonts w:hint="default"/>
          <w:b w:val="0"/>
          <w:bCs w:val="0"/>
          <w:sz w:val="24"/>
          <w:szCs w:val="24"/>
          <w:lang w:val="cs-CZ"/>
        </w:rPr>
        <w:t xml:space="preserve"> </w:t>
      </w:r>
    </w:p>
    <w:p w14:paraId="7B03C789">
      <w:pPr>
        <w:numPr>
          <w:ilvl w:val="0"/>
          <w:numId w:val="11"/>
        </w:numPr>
        <w:spacing w:line="240" w:lineRule="auto"/>
        <w:ind w:left="425" w:hanging="425"/>
        <w:jc w:val="both"/>
        <w:rPr>
          <w:b w:val="0"/>
          <w:bCs w:val="0"/>
          <w:sz w:val="24"/>
          <w:szCs w:val="24"/>
          <w:lang w:val="cs-CZ"/>
        </w:rPr>
      </w:pPr>
      <w:r>
        <w:rPr>
          <w:b w:val="0"/>
          <w:bCs w:val="0"/>
          <w:sz w:val="24"/>
          <w:szCs w:val="24"/>
          <w:lang w:val="cs-CZ"/>
        </w:rPr>
        <w:t>Zhang, J., Drummond, F. A., Liebman, M., &amp; Hartke, A. (1997). Phenology and dispersal of Harpalus rufipes DeGeer(Coleoptera: Carabidae) in agroecosystems in Maine. Journal of Agricultural Entomology, 14(2), 171-186.</w:t>
      </w:r>
    </w:p>
    <w:sectPr>
      <w:pgSz w:w="11906" w:h="16838"/>
      <w:pgMar w:top="1417" w:right="1417" w:bottom="1417" w:left="1417" w:header="0" w:footer="0" w:gutter="0"/>
      <w:pgNumType w:fmt="decimal"/>
      <w:cols w:space="720" w:num="1"/>
      <w:formProt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Noto Sans CJK SC">
    <w:altName w:val="Tee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Devanagari">
    <w:altName w:val="Tee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39341B"/>
    <w:multiLevelType w:val="multilevel"/>
    <w:tmpl w:val="9239341B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1">
    <w:nsid w:val="B5E306ED"/>
    <w:multiLevelType w:val="multilevel"/>
    <w:tmpl w:val="B5E306ED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hanging="360"/>
      </w:pPr>
      <w:rPr>
        <w:rFonts w:hint="default" w:ascii="Wingdings" w:hAnsi="Wingdings" w:cs="Wingdings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2">
    <w:nsid w:val="BF205925"/>
    <w:multiLevelType w:val="multilevel"/>
    <w:tmpl w:val="BF205925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hanging="360"/>
      </w:pPr>
      <w:rPr>
        <w:rFonts w:hint="default" w:ascii="Wingdings" w:hAnsi="Wingdings" w:cs="Wingdings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3">
    <w:nsid w:val="CF092B84"/>
    <w:multiLevelType w:val="multilevel"/>
    <w:tmpl w:val="CF092B84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hanging="360"/>
      </w:pPr>
      <w:rPr>
        <w:rFonts w:hint="default" w:ascii="Wingdings" w:hAnsi="Wingdings" w:cs="Wingdings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4">
    <w:nsid w:val="0053208E"/>
    <w:multiLevelType w:val="multilevel"/>
    <w:tmpl w:val="0053208E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 w:cs="Wingdings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5">
    <w:nsid w:val="0248C179"/>
    <w:multiLevelType w:val="multilevel"/>
    <w:tmpl w:val="0248C179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6">
    <w:nsid w:val="03D62ECE"/>
    <w:multiLevelType w:val="multilevel"/>
    <w:tmpl w:val="03D62ECE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7">
    <w:nsid w:val="25B654F3"/>
    <w:multiLevelType w:val="multilevel"/>
    <w:tmpl w:val="25B654F3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8">
    <w:nsid w:val="2A8F537B"/>
    <w:multiLevelType w:val="multilevel"/>
    <w:tmpl w:val="2A8F537B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9">
    <w:nsid w:val="59ADCABA"/>
    <w:multiLevelType w:val="multilevel"/>
    <w:tmpl w:val="59ADCABA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hanging="360"/>
      </w:pPr>
      <w:rPr>
        <w:rFonts w:hint="default" w:ascii="Wingdings" w:hAnsi="Wingdings" w:cs="Wingdings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10">
    <w:nsid w:val="72183CF9"/>
    <w:multiLevelType w:val="multilevel"/>
    <w:tmpl w:val="72183CF9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2"/>
  </w:num>
  <w:num w:numId="5">
    <w:abstractNumId w:val="1"/>
  </w:num>
  <w:num w:numId="6">
    <w:abstractNumId w:val="6"/>
  </w:num>
  <w:num w:numId="7">
    <w:abstractNumId w:val="7"/>
  </w:num>
  <w:num w:numId="8">
    <w:abstractNumId w:val="10"/>
  </w:num>
  <w:num w:numId="9">
    <w:abstractNumId w:val="5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autoHyphenation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BreakWrappedTables/>
    <w:doNotWrapTextWithPunct/>
    <w:doNotUseEastAsianBreakRules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F41AD"/>
    <w:rsid w:val="08CC2655"/>
    <w:rsid w:val="0AF258D9"/>
    <w:rsid w:val="103E604F"/>
    <w:rsid w:val="1DA07D5E"/>
    <w:rsid w:val="2676612A"/>
    <w:rsid w:val="292768A9"/>
    <w:rsid w:val="2F4D5528"/>
    <w:rsid w:val="363C7409"/>
    <w:rsid w:val="37A64F62"/>
    <w:rsid w:val="3BC815ED"/>
    <w:rsid w:val="41C11FF4"/>
    <w:rsid w:val="42DF0277"/>
    <w:rsid w:val="5EA70DDA"/>
    <w:rsid w:val="6D6F5F43"/>
    <w:rsid w:val="75C32328"/>
    <w:rsid w:val="79891E7C"/>
    <w:rsid w:val="7C1A0390"/>
    <w:rsid w:val="7DBE5E5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99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cs-CZ" w:eastAsia="zh-CN" w:bidi="ar-SA"/>
    </w:rPr>
  </w:style>
  <w:style w:type="paragraph" w:styleId="2">
    <w:name w:val="heading 1"/>
    <w:basedOn w:val="1"/>
    <w:next w:val="1"/>
    <w:link w:val="249"/>
    <w:qFormat/>
    <w:uiPriority w:val="0"/>
    <w:pPr>
      <w:keepNext/>
      <w:keepLines/>
      <w:spacing w:before="360" w:after="360" w:line="240" w:lineRule="auto"/>
      <w:ind w:left="0" w:firstLine="0"/>
      <w:textAlignment w:val="auto"/>
    </w:pPr>
    <w:rPr>
      <w:rFonts w:ascii="Times New Roman" w:hAnsi="Times New Roman" w:eastAsia="SimSun" w:cs="Times New Roman"/>
      <w:b/>
      <w:color w:val="auto"/>
      <w:position w:val="-1"/>
      <w:sz w:val="24"/>
      <w:szCs w:val="48"/>
      <w:lang w:eastAsia="cs-CZ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5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4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4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19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19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19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19" w:lineRule="auto"/>
      <w:outlineLvl w:val="8"/>
    </w:pPr>
    <w:rPr>
      <w:szCs w:val="21"/>
    </w:rPr>
  </w:style>
  <w:style w:type="character" w:default="1" w:styleId="11">
    <w:name w:val="Default Paragraph Font"/>
    <w:qFormat/>
    <w:uiPriority w:val="99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before="0" w:after="120"/>
      <w:ind w:left="1440" w:right="1440"/>
    </w:pPr>
  </w:style>
  <w:style w:type="paragraph" w:styleId="15">
    <w:name w:val="Body Text"/>
    <w:basedOn w:val="1"/>
    <w:qFormat/>
    <w:uiPriority w:val="0"/>
    <w:pPr>
      <w:spacing w:before="0" w:after="120"/>
    </w:pPr>
  </w:style>
  <w:style w:type="paragraph" w:styleId="16">
    <w:name w:val="Body Text 2"/>
    <w:basedOn w:val="1"/>
    <w:qFormat/>
    <w:uiPriority w:val="0"/>
    <w:pPr>
      <w:spacing w:before="0" w:after="120" w:line="480" w:lineRule="auto"/>
    </w:pPr>
  </w:style>
  <w:style w:type="paragraph" w:styleId="17">
    <w:name w:val="Body Text 3"/>
    <w:basedOn w:val="1"/>
    <w:qFormat/>
    <w:uiPriority w:val="0"/>
    <w:pPr>
      <w:spacing w:before="0"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/>
    </w:pPr>
  </w:style>
  <w:style w:type="paragraph" w:styleId="19">
    <w:name w:val="Body Text Indent"/>
    <w:basedOn w:val="1"/>
    <w:qFormat/>
    <w:uiPriority w:val="0"/>
    <w:pPr>
      <w:spacing w:before="0" w:after="120"/>
      <w:ind w:left="420"/>
    </w:pPr>
  </w:style>
  <w:style w:type="paragraph" w:styleId="20">
    <w:name w:val="Body Text First Indent 2"/>
    <w:basedOn w:val="19"/>
    <w:qFormat/>
    <w:uiPriority w:val="0"/>
    <w:pPr>
      <w:ind w:firstLine="420"/>
    </w:pPr>
  </w:style>
  <w:style w:type="paragraph" w:styleId="21">
    <w:name w:val="Body Text Indent 2"/>
    <w:basedOn w:val="1"/>
    <w:qFormat/>
    <w:uiPriority w:val="0"/>
    <w:pPr>
      <w:spacing w:before="0" w:after="120" w:line="480" w:lineRule="auto"/>
      <w:ind w:left="420"/>
    </w:pPr>
  </w:style>
  <w:style w:type="paragraph" w:styleId="22">
    <w:name w:val="Body Text Indent 3"/>
    <w:basedOn w:val="1"/>
    <w:qFormat/>
    <w:uiPriority w:val="0"/>
    <w:pPr>
      <w:spacing w:before="0" w:after="120"/>
      <w:ind w:left="42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SimHei" w:cs="Arial"/>
      <w:sz w:val="20"/>
    </w:rPr>
  </w:style>
  <w:style w:type="paragraph" w:styleId="24">
    <w:name w:val="Closing"/>
    <w:basedOn w:val="1"/>
    <w:qFormat/>
    <w:uiPriority w:val="0"/>
    <w:pPr>
      <w:ind w:left="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snapToGrid w:val="0"/>
      <w:ind w:left="1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/>
    </w:pPr>
  </w:style>
  <w:style w:type="paragraph" w:styleId="54">
    <w:name w:val="index 3"/>
    <w:basedOn w:val="1"/>
    <w:next w:val="1"/>
    <w:qFormat/>
    <w:uiPriority w:val="0"/>
    <w:pPr>
      <w:ind w:left="400"/>
    </w:pPr>
  </w:style>
  <w:style w:type="paragraph" w:styleId="55">
    <w:name w:val="index 4"/>
    <w:basedOn w:val="1"/>
    <w:next w:val="1"/>
    <w:qFormat/>
    <w:uiPriority w:val="0"/>
    <w:pPr>
      <w:ind w:left="600"/>
    </w:pPr>
  </w:style>
  <w:style w:type="paragraph" w:styleId="56">
    <w:name w:val="index 5"/>
    <w:basedOn w:val="1"/>
    <w:next w:val="1"/>
    <w:qFormat/>
    <w:uiPriority w:val="0"/>
    <w:pPr>
      <w:ind w:left="800"/>
    </w:pPr>
  </w:style>
  <w:style w:type="paragraph" w:styleId="57">
    <w:name w:val="index 6"/>
    <w:basedOn w:val="1"/>
    <w:next w:val="1"/>
    <w:qFormat/>
    <w:uiPriority w:val="0"/>
    <w:pPr>
      <w:ind w:left="1000"/>
    </w:pPr>
  </w:style>
  <w:style w:type="paragraph" w:styleId="58">
    <w:name w:val="index 7"/>
    <w:basedOn w:val="1"/>
    <w:next w:val="1"/>
    <w:qFormat/>
    <w:uiPriority w:val="0"/>
    <w:pPr>
      <w:ind w:left="1200"/>
    </w:pPr>
  </w:style>
  <w:style w:type="paragraph" w:styleId="59">
    <w:name w:val="index 8"/>
    <w:basedOn w:val="1"/>
    <w:next w:val="1"/>
    <w:qFormat/>
    <w:uiPriority w:val="0"/>
    <w:pPr>
      <w:ind w:left="1400"/>
    </w:pPr>
  </w:style>
  <w:style w:type="paragraph" w:styleId="60">
    <w:name w:val="index 9"/>
    <w:basedOn w:val="1"/>
    <w:next w:val="1"/>
    <w:qFormat/>
    <w:uiPriority w:val="0"/>
    <w:pPr>
      <w:ind w:left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/>
    </w:pPr>
  </w:style>
  <w:style w:type="paragraph" w:styleId="64">
    <w:name w:val="List 2"/>
    <w:basedOn w:val="1"/>
    <w:qFormat/>
    <w:uiPriority w:val="0"/>
    <w:pPr>
      <w:ind w:left="100" w:hanging="200"/>
    </w:pPr>
  </w:style>
  <w:style w:type="paragraph" w:styleId="65">
    <w:name w:val="List 3"/>
    <w:basedOn w:val="1"/>
    <w:qFormat/>
    <w:uiPriority w:val="0"/>
    <w:pPr>
      <w:ind w:left="100" w:hanging="200"/>
    </w:pPr>
  </w:style>
  <w:style w:type="paragraph" w:styleId="66">
    <w:name w:val="List 4"/>
    <w:basedOn w:val="1"/>
    <w:qFormat/>
    <w:uiPriority w:val="0"/>
    <w:pPr>
      <w:ind w:left="100" w:hanging="200"/>
    </w:pPr>
  </w:style>
  <w:style w:type="paragraph" w:styleId="67">
    <w:name w:val="List 5"/>
    <w:basedOn w:val="1"/>
    <w:qFormat/>
    <w:uiPriority w:val="0"/>
    <w:pPr>
      <w:ind w:left="100" w:hanging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before="0" w:after="120"/>
      <w:ind w:left="420"/>
    </w:pPr>
  </w:style>
  <w:style w:type="paragraph" w:styleId="74">
    <w:name w:val="List Continue 2"/>
    <w:basedOn w:val="1"/>
    <w:qFormat/>
    <w:uiPriority w:val="0"/>
    <w:pPr>
      <w:spacing w:before="0" w:after="120"/>
      <w:ind w:left="840"/>
    </w:pPr>
  </w:style>
  <w:style w:type="paragraph" w:styleId="75">
    <w:name w:val="List Continue 3"/>
    <w:basedOn w:val="1"/>
    <w:qFormat/>
    <w:uiPriority w:val="0"/>
    <w:pPr>
      <w:spacing w:before="0" w:after="120"/>
      <w:ind w:left="1260"/>
    </w:pPr>
  </w:style>
  <w:style w:type="paragraph" w:styleId="76">
    <w:name w:val="List Continue 4"/>
    <w:basedOn w:val="1"/>
    <w:qFormat/>
    <w:uiPriority w:val="0"/>
    <w:pPr>
      <w:spacing w:before="0" w:after="120"/>
      <w:ind w:left="1680"/>
    </w:pPr>
  </w:style>
  <w:style w:type="paragraph" w:styleId="77">
    <w:name w:val="List Continue 5"/>
    <w:basedOn w:val="1"/>
    <w:qFormat/>
    <w:uiPriority w:val="0"/>
    <w:pPr>
      <w:spacing w:before="0" w:after="120"/>
      <w:ind w:left="21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overflowPunct w:val="0"/>
      <w:bidi w:val="0"/>
      <w:snapToGrid w:val="0"/>
      <w:spacing w:before="0" w:after="0"/>
      <w:jc w:val="left"/>
    </w:pPr>
    <w:rPr>
      <w:rFonts w:ascii="Courier New" w:hAnsi="Courier New" w:cs="Courier New" w:eastAsiaTheme="minorEastAsia"/>
      <w:color w:val="auto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000000" w:sz="6" w:space="1"/>
        <w:left w:val="single" w:color="000000" w:sz="6" w:space="1"/>
        <w:bottom w:val="single" w:color="000000" w:sz="6" w:space="1"/>
        <w:right w:val="single" w:color="000000" w:sz="6" w:space="1"/>
      </w:pBdr>
      <w:shd w:val="pct20" w:color="auto" w:fill="auto"/>
      <w:ind w:left="1080" w:hanging="108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SimSun" w:hAnsi="SimSun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table" w:styleId="94">
    <w:name w:val="Table 3D effects 1"/>
    <w:basedOn w:val="12"/>
    <w:qFormat/>
    <w:uiPriority w:val="0"/>
    <w:pPr>
      <w:jc w:val="both"/>
    </w:pPr>
    <w:tblPr/>
    <w:tcPr>
      <w:shd w:val="solid" w:color="C0C0C0" w:fill="FFFFFF"/>
    </w:tcPr>
    <w:tblStylePr w:type="firstRow">
      <w:rPr>
        <w:b/>
        <w:b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</w:rPr>
      <w:tblPr/>
      <w:tcPr>
        <w:tcBorders>
          <w:tl2br w:val="nil"/>
          <w:tr2bl w:val="nil"/>
        </w:tcBorders>
      </w:tcPr>
    </w:tblStylePr>
    <w:tblStylePr w:type="lastCol">
      <w:rPr>
        <w:i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jc w:val="both"/>
    </w:pPr>
    <w:tblPr>
      <w:tblBorders>
        <w:bottom w:val="single" w:color="808080" w:sz="12" w:space="0"/>
      </w:tblBorders>
    </w:tbl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/>
    </w:pPr>
  </w:style>
  <w:style w:type="paragraph" w:styleId="129">
    <w:name w:val="table of figures"/>
    <w:basedOn w:val="1"/>
    <w:next w:val="1"/>
    <w:qFormat/>
    <w:uiPriority w:val="0"/>
    <w:pPr>
      <w:ind w:hanging="200"/>
    </w:pPr>
  </w:style>
  <w:style w:type="table" w:styleId="130">
    <w:name w:val="Table Professional"/>
    <w:basedOn w:val="12"/>
    <w:qFormat/>
    <w:uiPriority w:val="0"/>
    <w:pPr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jc w:val="both"/>
    </w:pPr>
    <w:tblPr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jc w:val="both"/>
    </w:pPr>
    <w:tblPr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jc w:val="both"/>
    </w:pPr>
    <w:tblPr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 w:after="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/>
    </w:pPr>
  </w:style>
  <w:style w:type="paragraph" w:styleId="144">
    <w:name w:val="toc 3"/>
    <w:basedOn w:val="1"/>
    <w:next w:val="1"/>
    <w:qFormat/>
    <w:uiPriority w:val="0"/>
    <w:pPr>
      <w:ind w:left="840"/>
    </w:pPr>
  </w:style>
  <w:style w:type="paragraph" w:styleId="145">
    <w:name w:val="toc 4"/>
    <w:basedOn w:val="1"/>
    <w:next w:val="1"/>
    <w:qFormat/>
    <w:uiPriority w:val="0"/>
    <w:pPr>
      <w:ind w:left="1260"/>
    </w:pPr>
  </w:style>
  <w:style w:type="paragraph" w:styleId="146">
    <w:name w:val="toc 5"/>
    <w:basedOn w:val="1"/>
    <w:next w:val="1"/>
    <w:qFormat/>
    <w:uiPriority w:val="0"/>
    <w:pPr>
      <w:ind w:left="1680"/>
    </w:pPr>
  </w:style>
  <w:style w:type="paragraph" w:styleId="147">
    <w:name w:val="toc 6"/>
    <w:basedOn w:val="1"/>
    <w:next w:val="1"/>
    <w:qFormat/>
    <w:uiPriority w:val="0"/>
    <w:pPr>
      <w:ind w:left="2100"/>
    </w:pPr>
  </w:style>
  <w:style w:type="paragraph" w:styleId="148">
    <w:name w:val="toc 7"/>
    <w:basedOn w:val="1"/>
    <w:next w:val="1"/>
    <w:qFormat/>
    <w:uiPriority w:val="0"/>
    <w:pPr>
      <w:ind w:left="2520"/>
    </w:pPr>
  </w:style>
  <w:style w:type="paragraph" w:styleId="149">
    <w:name w:val="toc 8"/>
    <w:basedOn w:val="1"/>
    <w:next w:val="1"/>
    <w:qFormat/>
    <w:uiPriority w:val="0"/>
    <w:pPr>
      <w:ind w:left="2940"/>
    </w:pPr>
  </w:style>
  <w:style w:type="paragraph" w:styleId="150">
    <w:name w:val="toc 9"/>
    <w:basedOn w:val="1"/>
    <w:next w:val="1"/>
    <w:qFormat/>
    <w:uiPriority w:val="0"/>
    <w:pPr>
      <w:ind w:left="336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</w:rPr>
      <w:tblPr/>
      <w:tcPr>
        <w:shd w:val="clear" w:color="auto" w:fill="E6E6E6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</w:rPr>
      <w:tblPr/>
      <w:tcPr>
        <w:shd w:val="clear" w:color="auto" w:fill="EDF2F8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</w:rPr>
      <w:tblPr/>
      <w:tcPr>
        <w:shd w:val="clear" w:color="auto" w:fill="F8EDED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</w:rPr>
      <w:tblPr/>
      <w:tcPr>
        <w:shd w:val="clear" w:color="auto" w:fill="F5F8EE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</w:rPr>
      <w:tblPr/>
      <w:tcPr>
        <w:shd w:val="clear" w:color="auto" w:fill="F2EFF6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</w:rPr>
      <w:tblPr/>
      <w:tcPr>
        <w:shd w:val="clear" w:color="auto" w:fill="EDF6F9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</w:rPr>
      <w:tblPr/>
      <w:tcPr>
        <w:shd w:val="clear" w:color="auto" w:fill="FEF4EC"/>
      </w:tcPr>
    </w:tblStylePr>
    <w:tblStylePr w:type="lastRow">
      <w:rPr>
        <w:b/>
        <w:bCs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249">
    <w:name w:val="Heading 1 Char"/>
    <w:basedOn w:val="11"/>
    <w:link w:val="2"/>
    <w:qFormat/>
    <w:uiPriority w:val="9"/>
    <w:rPr>
      <w:rFonts w:ascii="Times New Roman" w:hAnsi="Times New Roman" w:eastAsia="SimSun" w:cs="Times New Roman"/>
      <w:b/>
      <w:bCs/>
      <w:color w:val="auto"/>
      <w:kern w:val="2"/>
      <w:sz w:val="24"/>
      <w:szCs w:val="32"/>
      <w:vertAlign w:val="subscript"/>
      <w:lang w:eastAsia="cs-CZ"/>
    </w:rPr>
  </w:style>
  <w:style w:type="character" w:customStyle="1" w:styleId="250">
    <w:name w:val="Endnote Characters"/>
    <w:basedOn w:val="11"/>
    <w:qFormat/>
    <w:uiPriority w:val="0"/>
    <w:rPr>
      <w:vertAlign w:val="superscript"/>
    </w:rPr>
  </w:style>
  <w:style w:type="character" w:customStyle="1" w:styleId="251">
    <w:name w:val="Footnote Characters"/>
    <w:basedOn w:val="11"/>
    <w:qFormat/>
    <w:uiPriority w:val="0"/>
    <w:rPr>
      <w:vertAlign w:val="superscript"/>
    </w:rPr>
  </w:style>
  <w:style w:type="paragraph" w:customStyle="1" w:styleId="252">
    <w:name w:val="Heading"/>
    <w:basedOn w:val="1"/>
    <w:next w:val="15"/>
    <w:qFormat/>
    <w:uiPriority w:val="0"/>
    <w:pPr>
      <w:keepNext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customStyle="1" w:styleId="253">
    <w:name w:val="Index"/>
    <w:basedOn w:val="1"/>
    <w:qFormat/>
    <w:uiPriority w:val="0"/>
    <w:pPr>
      <w:suppressLineNumbers/>
    </w:pPr>
    <w:rPr>
      <w:rFonts w:cs="Noto Sans Devanagari"/>
    </w:rPr>
  </w:style>
  <w:style w:type="paragraph" w:customStyle="1" w:styleId="254">
    <w:name w:val="Header and Footer"/>
    <w:basedOn w:val="1"/>
    <w:qFormat/>
    <w:uiPriority w:val="0"/>
  </w:style>
  <w:style w:type="paragraph" w:customStyle="1" w:styleId="255">
    <w:name w:val="Comment"/>
    <w:basedOn w:val="1"/>
    <w:qFormat/>
    <w:uiPriority w:val="0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"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249</Words>
  <Characters>25185</Characters>
  <Paragraphs>151</Paragraphs>
  <TotalTime>14</TotalTime>
  <ScaleCrop>false</ScaleCrop>
  <LinksUpToDate>false</LinksUpToDate>
  <CharactersWithSpaces>29155</CharactersWithSpaces>
  <Application>WPS Office_12.2.0.2254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7:22:00Z</dcterms:created>
  <dc:creator>Jana Růžičková</dc:creator>
  <cp:lastModifiedBy>Jana Růžičková</cp:lastModifiedBy>
  <dcterms:modified xsi:type="dcterms:W3CDTF">2026-02-04T11:33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6FDCB254BD4767B85CF706EBC0235C_11</vt:lpwstr>
  </property>
  <property fmtid="{D5CDD505-2E9C-101B-9397-08002B2CF9AE}" pid="3" name="KSOProductBuildVer">
    <vt:lpwstr>1033-12.2.0.22549</vt:lpwstr>
  </property>
</Properties>
</file>